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20D" w:rsidRPr="00D148E2" w:rsidRDefault="00806480" w:rsidP="007E2A25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-142" w:right="1401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b/>
          <w:lang w:val="en-US"/>
        </w:rPr>
        <w:t xml:space="preserve">Supplementary table 3 </w:t>
      </w:r>
      <w:r w:rsidRPr="00D148E2">
        <w:rPr>
          <w:rFonts w:asciiTheme="majorHAnsi" w:eastAsia="Times New Roman" w:hAnsiTheme="majorHAnsi" w:cstheme="majorHAnsi"/>
          <w:lang w:val="en-US"/>
        </w:rPr>
        <w:t>Incidence of cognitive symptoms in the study population according to COVID-19 pandemic waves.</w:t>
      </w:r>
    </w:p>
    <w:tbl>
      <w:tblPr>
        <w:tblStyle w:val="a9"/>
        <w:tblW w:w="8085" w:type="dxa"/>
        <w:tblInd w:w="-15" w:type="dxa"/>
        <w:tblBorders>
          <w:insideH w:val="nil"/>
          <w:insideV w:val="nil"/>
        </w:tblBorders>
        <w:tblLayout w:type="fixed"/>
        <w:tblLook w:val="0600"/>
      </w:tblPr>
      <w:tblGrid>
        <w:gridCol w:w="4140"/>
        <w:gridCol w:w="1920"/>
        <w:gridCol w:w="2025"/>
      </w:tblGrid>
      <w:tr w:rsidR="0057720D" w:rsidRPr="00D148E2" w:rsidTr="00385553">
        <w:trPr>
          <w:cantSplit/>
          <w:trHeight w:val="735"/>
          <w:tblHeader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57720D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Seco</w:t>
            </w:r>
            <w:r w:rsidRPr="00D148E2">
              <w:rPr>
                <w:rFonts w:asciiTheme="majorHAnsi" w:eastAsia="Times New Roman" w:hAnsiTheme="majorHAnsi" w:cstheme="majorHAnsi"/>
                <w:b/>
              </w:rPr>
              <w:t>nd wave (n=155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94D36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 xml:space="preserve">Third wave </w:t>
            </w:r>
          </w:p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(n=474)</w:t>
            </w:r>
          </w:p>
        </w:tc>
      </w:tr>
      <w:tr w:rsidR="0057720D" w:rsidRPr="00D148E2" w:rsidTr="00385553">
        <w:trPr>
          <w:cantSplit/>
          <w:trHeight w:val="735"/>
          <w:tblHeader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Cognitive symptoms at 12 week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8 (31.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01 (21.3)</w:t>
            </w:r>
          </w:p>
        </w:tc>
      </w:tr>
      <w:tr w:rsidR="0057720D" w:rsidRPr="00D148E2" w:rsidTr="00385553">
        <w:trPr>
          <w:cantSplit/>
          <w:trHeight w:val="735"/>
          <w:tblHeader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lang w:val="en-US"/>
              </w:rPr>
              <w:t>No cognitive symptoms at 12 week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07 (69.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57720D" w:rsidRPr="00D148E2" w:rsidRDefault="00806480" w:rsidP="0038555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73 (78.7)</w:t>
            </w:r>
          </w:p>
        </w:tc>
      </w:tr>
    </w:tbl>
    <w:p w:rsidR="0057720D" w:rsidRPr="00D148E2" w:rsidRDefault="00806480" w:rsidP="007E2A25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-142"/>
        <w:jc w:val="both"/>
        <w:rPr>
          <w:rFonts w:asciiTheme="majorHAnsi" w:eastAsia="Times New Roman" w:hAnsiTheme="majorHAnsi" w:cstheme="majorHAnsi"/>
        </w:rPr>
      </w:pPr>
      <w:r w:rsidRPr="00D148E2">
        <w:rPr>
          <w:rFonts w:asciiTheme="majorHAnsi" w:eastAsia="Times New Roman" w:hAnsiTheme="majorHAnsi" w:cstheme="majorHAnsi"/>
        </w:rPr>
        <w:t>Numbers: N (%).</w:t>
      </w:r>
    </w:p>
    <w:sectPr w:rsidR="0057720D" w:rsidRPr="00D148E2" w:rsidSect="009E01A1">
      <w:footerReference w:type="default" r:id="rId8"/>
      <w:pgSz w:w="11909" w:h="16834"/>
      <w:pgMar w:top="1440" w:right="1703" w:bottom="1440" w:left="992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3C71" w:rsidRDefault="00623C71" w:rsidP="0057720D">
      <w:pPr>
        <w:spacing w:line="240" w:lineRule="auto"/>
      </w:pPr>
      <w:r>
        <w:separator/>
      </w:r>
    </w:p>
  </w:endnote>
  <w:endnote w:type="continuationSeparator" w:id="1">
    <w:p w:rsidR="00623C71" w:rsidRDefault="00623C71" w:rsidP="00577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8E2" w:rsidRDefault="00645DB9">
    <w:pPr>
      <w:pStyle w:val="normal0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 w:rsidR="00D148E2"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623C71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3C71" w:rsidRDefault="00623C71" w:rsidP="0057720D">
      <w:pPr>
        <w:spacing w:line="240" w:lineRule="auto"/>
      </w:pPr>
      <w:r>
        <w:separator/>
      </w:r>
    </w:p>
  </w:footnote>
  <w:footnote w:type="continuationSeparator" w:id="1">
    <w:p w:rsidR="00623C71" w:rsidRDefault="00623C71" w:rsidP="005772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4DD"/>
    <w:multiLevelType w:val="multilevel"/>
    <w:tmpl w:val="8E36376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ECC57DD"/>
    <w:multiLevelType w:val="multilevel"/>
    <w:tmpl w:val="01AA13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4D25A5"/>
    <w:multiLevelType w:val="multilevel"/>
    <w:tmpl w:val="3920F0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9B818E5"/>
    <w:multiLevelType w:val="multilevel"/>
    <w:tmpl w:val="5DAAC3D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5134710D"/>
    <w:multiLevelType w:val="multilevel"/>
    <w:tmpl w:val="983EFF4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>
    <w:nsid w:val="63590BB7"/>
    <w:multiLevelType w:val="multilevel"/>
    <w:tmpl w:val="4D3449F4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77E7B94"/>
    <w:multiLevelType w:val="multilevel"/>
    <w:tmpl w:val="6528388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57720D"/>
    <w:rsid w:val="0005789B"/>
    <w:rsid w:val="000D15B8"/>
    <w:rsid w:val="000D4FFF"/>
    <w:rsid w:val="00107BDF"/>
    <w:rsid w:val="001A0056"/>
    <w:rsid w:val="002432A9"/>
    <w:rsid w:val="00292589"/>
    <w:rsid w:val="003272AD"/>
    <w:rsid w:val="00366BDF"/>
    <w:rsid w:val="00385553"/>
    <w:rsid w:val="00394D36"/>
    <w:rsid w:val="003B2F4B"/>
    <w:rsid w:val="003F1519"/>
    <w:rsid w:val="00426ABB"/>
    <w:rsid w:val="00451450"/>
    <w:rsid w:val="00526100"/>
    <w:rsid w:val="0057720D"/>
    <w:rsid w:val="0058403B"/>
    <w:rsid w:val="005B4D86"/>
    <w:rsid w:val="00623C71"/>
    <w:rsid w:val="0064581D"/>
    <w:rsid w:val="00645DB9"/>
    <w:rsid w:val="00646FD7"/>
    <w:rsid w:val="00711BDB"/>
    <w:rsid w:val="00741A30"/>
    <w:rsid w:val="0076099D"/>
    <w:rsid w:val="007823D6"/>
    <w:rsid w:val="007E2A25"/>
    <w:rsid w:val="008048C9"/>
    <w:rsid w:val="00806480"/>
    <w:rsid w:val="00844761"/>
    <w:rsid w:val="00864EDD"/>
    <w:rsid w:val="009E01A1"/>
    <w:rsid w:val="00B14487"/>
    <w:rsid w:val="00CD112E"/>
    <w:rsid w:val="00CE5A0A"/>
    <w:rsid w:val="00D148E2"/>
    <w:rsid w:val="00D74EB7"/>
    <w:rsid w:val="00DE0386"/>
    <w:rsid w:val="00DF07C0"/>
    <w:rsid w:val="00FD431D"/>
    <w:rsid w:val="00FF6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0A"/>
  </w:style>
  <w:style w:type="paragraph" w:styleId="Ttulo1">
    <w:name w:val="heading 1"/>
    <w:basedOn w:val="normal0"/>
    <w:next w:val="normal0"/>
    <w:rsid w:val="005772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5772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5772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5772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57720D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5772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57720D"/>
  </w:style>
  <w:style w:type="table" w:customStyle="1" w:styleId="TableNormal">
    <w:name w:val="Table Normal"/>
    <w:rsid w:val="0057720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57720D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57720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rsid w:val="0057720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711B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26397-3667-44C5-ACFD-5AEC31A30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ívia Bonfim</dc:creator>
  <cp:lastModifiedBy>Livia</cp:lastModifiedBy>
  <cp:revision>4</cp:revision>
  <cp:lastPrinted>2024-03-26T13:10:00Z</cp:lastPrinted>
  <dcterms:created xsi:type="dcterms:W3CDTF">2024-03-26T13:31:00Z</dcterms:created>
  <dcterms:modified xsi:type="dcterms:W3CDTF">2024-03-26T13:33:00Z</dcterms:modified>
</cp:coreProperties>
</file>